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4DFB4" w14:textId="77777777" w:rsidR="007D4DF8" w:rsidRDefault="007D4DF8"/>
    <w:p w14:paraId="7A50AD7E" w14:textId="041CC65E" w:rsidR="0056450D" w:rsidRDefault="0056450D"/>
    <w:tbl>
      <w:tblPr>
        <w:tblStyle w:val="TableGrid"/>
        <w:tblpPr w:leftFromText="180" w:rightFromText="180" w:vertAnchor="page" w:horzAnchor="margin" w:tblpY="1786"/>
        <w:tblW w:w="9715" w:type="dxa"/>
        <w:tblLayout w:type="fixed"/>
        <w:tblLook w:val="04A0" w:firstRow="1" w:lastRow="0" w:firstColumn="1" w:lastColumn="0" w:noHBand="0" w:noVBand="1"/>
      </w:tblPr>
      <w:tblGrid>
        <w:gridCol w:w="1525"/>
        <w:gridCol w:w="1620"/>
        <w:gridCol w:w="1620"/>
        <w:gridCol w:w="1620"/>
        <w:gridCol w:w="1530"/>
        <w:gridCol w:w="1800"/>
      </w:tblGrid>
      <w:tr w:rsidR="00947093" w:rsidRPr="000B12CC" w14:paraId="05ABFE1C" w14:textId="468BDA78" w:rsidTr="00947093">
        <w:tc>
          <w:tcPr>
            <w:tcW w:w="1525" w:type="dxa"/>
          </w:tcPr>
          <w:p w14:paraId="71E1D6B8" w14:textId="77777777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4D6BD03D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o/No Go Tone Detection</w:t>
            </w:r>
          </w:p>
          <w:p w14:paraId="0A16492A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 = 13, 7/6 Trauma/</w:t>
            </w:r>
          </w:p>
          <w:p w14:paraId="7FF7402F" w14:textId="278DE852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ham) </w:t>
            </w:r>
          </w:p>
        </w:tc>
        <w:tc>
          <w:tcPr>
            <w:tcW w:w="1620" w:type="dxa"/>
          </w:tcPr>
          <w:p w14:paraId="4B664847" w14:textId="60DEA841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o/No Go Tone and Optogenetic Detection </w:t>
            </w:r>
          </w:p>
          <w:p w14:paraId="1A7DA595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 = 9, 6/3 Trauma/</w:t>
            </w:r>
          </w:p>
          <w:p w14:paraId="58E9B5A1" w14:textId="14018CA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ham)</w:t>
            </w:r>
          </w:p>
          <w:p w14:paraId="2DEFB9B7" w14:textId="77777777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69844B61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ronic Widefield Imaging</w:t>
            </w:r>
          </w:p>
          <w:p w14:paraId="558CF666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 = 2, 1/1 Trauma/</w:t>
            </w:r>
          </w:p>
          <w:p w14:paraId="60B466DD" w14:textId="61460078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ham)</w:t>
            </w:r>
          </w:p>
        </w:tc>
        <w:tc>
          <w:tcPr>
            <w:tcW w:w="1530" w:type="dxa"/>
          </w:tcPr>
          <w:p w14:paraId="46FD3F76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ronic Two-Photon Imaging</w:t>
            </w:r>
          </w:p>
          <w:p w14:paraId="51E95920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 = 8, 4/4 Trauma/</w:t>
            </w:r>
          </w:p>
          <w:p w14:paraId="03DB0DC5" w14:textId="0A21EA20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ham)</w:t>
            </w:r>
          </w:p>
        </w:tc>
        <w:tc>
          <w:tcPr>
            <w:tcW w:w="1800" w:type="dxa"/>
          </w:tcPr>
          <w:p w14:paraId="72295180" w14:textId="25AD97E5" w:rsidR="00947093" w:rsidRDefault="004F526E" w:rsidP="00947093">
            <w:pPr>
              <w:pStyle w:val="NoSpacing"/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ronic cochlear function testing</w:t>
            </w:r>
          </w:p>
          <w:p w14:paraId="7E49058E" w14:textId="743FF746" w:rsidR="00947093" w:rsidRDefault="00947093" w:rsidP="00947093">
            <w:pPr>
              <w:pStyle w:val="NoSpacing"/>
              <w:ind w:right="-1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 = 12 Trauma)</w:t>
            </w:r>
          </w:p>
        </w:tc>
      </w:tr>
      <w:tr w:rsidR="00947093" w:rsidRPr="000B12CC" w14:paraId="6A29542B" w14:textId="5267223A" w:rsidTr="00947093">
        <w:tc>
          <w:tcPr>
            <w:tcW w:w="1525" w:type="dxa"/>
          </w:tcPr>
          <w:p w14:paraId="32402CD9" w14:textId="77777777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eadplate or Implantation Surgery</w:t>
            </w:r>
          </w:p>
          <w:p w14:paraId="63054EE8" w14:textId="77777777" w:rsidR="00947093" w:rsidRPr="00E047DF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B0FE75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1EC916" w14:textId="77777777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-21 </w:t>
            </w:r>
          </w:p>
        </w:tc>
        <w:tc>
          <w:tcPr>
            <w:tcW w:w="1620" w:type="dxa"/>
          </w:tcPr>
          <w:p w14:paraId="3A153120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0A7430" w14:textId="77777777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-21</w:t>
            </w:r>
          </w:p>
        </w:tc>
        <w:tc>
          <w:tcPr>
            <w:tcW w:w="1620" w:type="dxa"/>
          </w:tcPr>
          <w:p w14:paraId="5E182DED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0A6CACA" w14:textId="77777777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-11</w:t>
            </w:r>
          </w:p>
        </w:tc>
        <w:tc>
          <w:tcPr>
            <w:tcW w:w="1530" w:type="dxa"/>
          </w:tcPr>
          <w:p w14:paraId="79BEA496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BCFC57" w14:textId="77777777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-11</w:t>
            </w:r>
          </w:p>
        </w:tc>
        <w:tc>
          <w:tcPr>
            <w:tcW w:w="1800" w:type="dxa"/>
          </w:tcPr>
          <w:p w14:paraId="38F4A368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98FED5" w14:textId="1F97455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947093" w:rsidRPr="000B12CC" w14:paraId="31FFA558" w14:textId="5D752391" w:rsidTr="00947093">
        <w:tc>
          <w:tcPr>
            <w:tcW w:w="1525" w:type="dxa"/>
          </w:tcPr>
          <w:p w14:paraId="4E8EE929" w14:textId="77777777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-exposure ABR/DPOAE</w:t>
            </w:r>
          </w:p>
          <w:p w14:paraId="5B93A72E" w14:textId="77777777" w:rsidR="00947093" w:rsidRPr="00E047DF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4A816F05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8CEE74" w14:textId="77777777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20</w:t>
            </w:r>
          </w:p>
        </w:tc>
        <w:tc>
          <w:tcPr>
            <w:tcW w:w="1620" w:type="dxa"/>
          </w:tcPr>
          <w:p w14:paraId="53A4B799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245227" w14:textId="77777777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20</w:t>
            </w:r>
          </w:p>
        </w:tc>
        <w:tc>
          <w:tcPr>
            <w:tcW w:w="1620" w:type="dxa"/>
          </w:tcPr>
          <w:p w14:paraId="19709FC0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AD4CB7" w14:textId="77777777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7</w:t>
            </w:r>
          </w:p>
        </w:tc>
        <w:tc>
          <w:tcPr>
            <w:tcW w:w="1530" w:type="dxa"/>
          </w:tcPr>
          <w:p w14:paraId="6364B24A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18A85C" w14:textId="77777777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7</w:t>
            </w:r>
          </w:p>
        </w:tc>
        <w:tc>
          <w:tcPr>
            <w:tcW w:w="1800" w:type="dxa"/>
          </w:tcPr>
          <w:p w14:paraId="3DC8DACF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E26AFB" w14:textId="338EFC11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-7</w:t>
            </w:r>
          </w:p>
        </w:tc>
      </w:tr>
      <w:tr w:rsidR="00947093" w:rsidRPr="000B12CC" w14:paraId="63E833B5" w14:textId="162F2250" w:rsidTr="00947093">
        <w:tc>
          <w:tcPr>
            <w:tcW w:w="1525" w:type="dxa"/>
          </w:tcPr>
          <w:p w14:paraId="3776E53B" w14:textId="77777777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ehavioral Training</w:t>
            </w:r>
          </w:p>
          <w:p w14:paraId="6744CE1D" w14:textId="77777777" w:rsidR="00947093" w:rsidRPr="00E047DF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55A42BE4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349F40" w14:textId="77777777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19 to D-5</w:t>
            </w:r>
          </w:p>
        </w:tc>
        <w:tc>
          <w:tcPr>
            <w:tcW w:w="1620" w:type="dxa"/>
          </w:tcPr>
          <w:p w14:paraId="7BCE106B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58E597" w14:textId="77777777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19 to D-5</w:t>
            </w:r>
          </w:p>
        </w:tc>
        <w:tc>
          <w:tcPr>
            <w:tcW w:w="1620" w:type="dxa"/>
          </w:tcPr>
          <w:p w14:paraId="0C6C8A21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FBD746" w14:textId="77777777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14:paraId="6A7E769D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994B3E" w14:textId="77777777" w:rsidR="00947093" w:rsidRPr="000B12CC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14:paraId="43BB276F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4405BF" w14:textId="46A336CD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947093" w:rsidRPr="000B12CC" w14:paraId="17704103" w14:textId="319D2A15" w:rsidTr="00947093">
        <w:tc>
          <w:tcPr>
            <w:tcW w:w="1525" w:type="dxa"/>
          </w:tcPr>
          <w:p w14:paraId="5E148AB5" w14:textId="77777777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idefield Mapping</w:t>
            </w:r>
          </w:p>
          <w:p w14:paraId="551A276E" w14:textId="77777777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67679374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90C9F2" w14:textId="77777777" w:rsidR="00947093" w:rsidRPr="008E192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14:paraId="4CA0059B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03EA18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14:paraId="5B386BF1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91D27F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5</w:t>
            </w:r>
          </w:p>
        </w:tc>
        <w:tc>
          <w:tcPr>
            <w:tcW w:w="1530" w:type="dxa"/>
          </w:tcPr>
          <w:p w14:paraId="5B4512B9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EC3314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5</w:t>
            </w:r>
          </w:p>
        </w:tc>
        <w:tc>
          <w:tcPr>
            <w:tcW w:w="1800" w:type="dxa"/>
          </w:tcPr>
          <w:p w14:paraId="329627F9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643C38" w14:textId="1ABB9098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947093" w:rsidRPr="000B12CC" w14:paraId="3D7075BD" w14:textId="21673352" w:rsidTr="00947093">
        <w:tc>
          <w:tcPr>
            <w:tcW w:w="1525" w:type="dxa"/>
          </w:tcPr>
          <w:p w14:paraId="487AD327" w14:textId="77777777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aseline Imaging</w:t>
            </w:r>
          </w:p>
          <w:p w14:paraId="2B034873" w14:textId="77777777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37FF2FFB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E07F9B" w14:textId="77777777" w:rsidR="00947093" w:rsidRPr="008E192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14:paraId="668C4BD3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F45DAC9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14:paraId="25E71189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98774F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4 to D-1</w:t>
            </w:r>
          </w:p>
        </w:tc>
        <w:tc>
          <w:tcPr>
            <w:tcW w:w="1530" w:type="dxa"/>
          </w:tcPr>
          <w:p w14:paraId="7025D090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BF0D5C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4 to D-1</w:t>
            </w:r>
          </w:p>
        </w:tc>
        <w:tc>
          <w:tcPr>
            <w:tcW w:w="1800" w:type="dxa"/>
          </w:tcPr>
          <w:p w14:paraId="233C0F02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2897C0" w14:textId="12723C40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947093" w:rsidRPr="000B12CC" w14:paraId="07DB4AEA" w14:textId="235254C1" w:rsidTr="00947093">
        <w:tc>
          <w:tcPr>
            <w:tcW w:w="1525" w:type="dxa"/>
          </w:tcPr>
          <w:p w14:paraId="1E619C1E" w14:textId="77777777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aseline Behavior</w:t>
            </w:r>
          </w:p>
          <w:p w14:paraId="21AEF72D" w14:textId="77777777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504D4FBD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F8F00F" w14:textId="77777777" w:rsidR="00947093" w:rsidRPr="008E192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4 to D-1</w:t>
            </w:r>
          </w:p>
        </w:tc>
        <w:tc>
          <w:tcPr>
            <w:tcW w:w="1620" w:type="dxa"/>
          </w:tcPr>
          <w:p w14:paraId="291E4698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86F237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4 to D-1</w:t>
            </w:r>
          </w:p>
        </w:tc>
        <w:tc>
          <w:tcPr>
            <w:tcW w:w="1620" w:type="dxa"/>
          </w:tcPr>
          <w:p w14:paraId="1906D5EA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4932BF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14:paraId="312CA0D4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22BDE2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14:paraId="59235941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8A25D7" w14:textId="4D603FB4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947093" w:rsidRPr="000B12CC" w14:paraId="2B417470" w14:textId="56DA65A5" w:rsidTr="00947093">
        <w:tc>
          <w:tcPr>
            <w:tcW w:w="1525" w:type="dxa"/>
          </w:tcPr>
          <w:p w14:paraId="02D5B540" w14:textId="77777777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ham/Noise Exposure (all at age of 9 weeks postnatal)</w:t>
            </w:r>
          </w:p>
          <w:p w14:paraId="5B96FB3D" w14:textId="77777777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4A314CB2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0582AF8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7551EC" w14:textId="77777777" w:rsidR="00947093" w:rsidRPr="008E192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0</w:t>
            </w:r>
          </w:p>
        </w:tc>
        <w:tc>
          <w:tcPr>
            <w:tcW w:w="1620" w:type="dxa"/>
          </w:tcPr>
          <w:p w14:paraId="7CD49ECD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DD1709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C971C9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0</w:t>
            </w:r>
          </w:p>
        </w:tc>
        <w:tc>
          <w:tcPr>
            <w:tcW w:w="1620" w:type="dxa"/>
          </w:tcPr>
          <w:p w14:paraId="721F0ABA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EB7230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887595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0</w:t>
            </w:r>
          </w:p>
        </w:tc>
        <w:tc>
          <w:tcPr>
            <w:tcW w:w="1530" w:type="dxa"/>
          </w:tcPr>
          <w:p w14:paraId="481375F3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A0B430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2D55CE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0</w:t>
            </w:r>
          </w:p>
        </w:tc>
        <w:tc>
          <w:tcPr>
            <w:tcW w:w="1800" w:type="dxa"/>
          </w:tcPr>
          <w:p w14:paraId="321C054C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B45118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7A6228" w14:textId="54F04286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0</w:t>
            </w:r>
          </w:p>
        </w:tc>
      </w:tr>
      <w:tr w:rsidR="00947093" w:rsidRPr="000B12CC" w14:paraId="7478ABC3" w14:textId="59144BA2" w:rsidTr="00947093">
        <w:tc>
          <w:tcPr>
            <w:tcW w:w="1525" w:type="dxa"/>
          </w:tcPr>
          <w:p w14:paraId="091CB3CC" w14:textId="77777777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ost-exposure Imaging</w:t>
            </w:r>
          </w:p>
          <w:p w14:paraId="2D2A5B0C" w14:textId="77777777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4CF3AF34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95418C" w14:textId="77777777" w:rsidR="00947093" w:rsidRPr="008E192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14:paraId="680061A9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AF8D5F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14:paraId="76CF74D0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C140C8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0 to D30</w:t>
            </w:r>
          </w:p>
        </w:tc>
        <w:tc>
          <w:tcPr>
            <w:tcW w:w="1530" w:type="dxa"/>
          </w:tcPr>
          <w:p w14:paraId="03DEFDD2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BC0781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0 to D21</w:t>
            </w:r>
          </w:p>
        </w:tc>
        <w:tc>
          <w:tcPr>
            <w:tcW w:w="1800" w:type="dxa"/>
          </w:tcPr>
          <w:p w14:paraId="276777E6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A65B0B" w14:textId="18D22543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947093" w:rsidRPr="000B12CC" w14:paraId="1D47315B" w14:textId="5AFFA2FD" w:rsidTr="00947093">
        <w:tc>
          <w:tcPr>
            <w:tcW w:w="1525" w:type="dxa"/>
          </w:tcPr>
          <w:p w14:paraId="5462581E" w14:textId="4D89C8F3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ost-</w:t>
            </w:r>
            <w:r w:rsidR="00461AA7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xposure Behavior</w:t>
            </w:r>
          </w:p>
          <w:p w14:paraId="5BDB4F8A" w14:textId="77777777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07873668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3EDC04" w14:textId="77777777" w:rsidR="00947093" w:rsidRPr="008E192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0 to D21</w:t>
            </w:r>
          </w:p>
        </w:tc>
        <w:tc>
          <w:tcPr>
            <w:tcW w:w="1620" w:type="dxa"/>
          </w:tcPr>
          <w:p w14:paraId="2B8B740D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EFCE19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0 to D10</w:t>
            </w:r>
          </w:p>
        </w:tc>
        <w:tc>
          <w:tcPr>
            <w:tcW w:w="1620" w:type="dxa"/>
          </w:tcPr>
          <w:p w14:paraId="4DC25179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BC783B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14:paraId="035D5125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FEA686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14:paraId="0F5CBEA5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1CB6A1" w14:textId="510035C6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947093" w:rsidRPr="000B12CC" w14:paraId="54890CCE" w14:textId="1496F57D" w:rsidTr="00947093">
        <w:tc>
          <w:tcPr>
            <w:tcW w:w="1525" w:type="dxa"/>
          </w:tcPr>
          <w:p w14:paraId="4F3D3F42" w14:textId="77777777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ost-exposure ABR/DPOAE/Histology</w:t>
            </w:r>
          </w:p>
          <w:p w14:paraId="7BB0A096" w14:textId="77777777" w:rsidR="00947093" w:rsidRDefault="00947093" w:rsidP="0056450D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420DA3FC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58E060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A496F3" w14:textId="77777777" w:rsidR="00947093" w:rsidRPr="008E192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21</w:t>
            </w:r>
          </w:p>
        </w:tc>
        <w:tc>
          <w:tcPr>
            <w:tcW w:w="1620" w:type="dxa"/>
          </w:tcPr>
          <w:p w14:paraId="213F941D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21D9FB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B4238F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21</w:t>
            </w:r>
          </w:p>
        </w:tc>
        <w:tc>
          <w:tcPr>
            <w:tcW w:w="1620" w:type="dxa"/>
          </w:tcPr>
          <w:p w14:paraId="49C519B0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774EC7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15F9F7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30</w:t>
            </w:r>
          </w:p>
          <w:p w14:paraId="2323521F" w14:textId="77777777" w:rsidR="00947093" w:rsidRDefault="00947093" w:rsidP="0056450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14:paraId="1D123D7D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FCDB029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EC073C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DE69AE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21</w:t>
            </w:r>
          </w:p>
        </w:tc>
        <w:tc>
          <w:tcPr>
            <w:tcW w:w="1800" w:type="dxa"/>
          </w:tcPr>
          <w:p w14:paraId="15E17704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2B7BC0" w14:textId="77777777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547C52" w14:textId="37C9A5F0" w:rsidR="00947093" w:rsidRDefault="00947093" w:rsidP="0056450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0 to D21</w:t>
            </w:r>
          </w:p>
        </w:tc>
      </w:tr>
    </w:tbl>
    <w:p w14:paraId="5C99080B" w14:textId="28E963D1" w:rsidR="00947093" w:rsidRPr="00947093" w:rsidRDefault="00947093">
      <w:pPr>
        <w:rPr>
          <w:rFonts w:ascii="Arial" w:hAnsi="Arial" w:cs="Arial"/>
        </w:rPr>
      </w:pPr>
    </w:p>
    <w:sectPr w:rsidR="00947093" w:rsidRPr="00947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7DF"/>
    <w:rsid w:val="00295DD4"/>
    <w:rsid w:val="002F1370"/>
    <w:rsid w:val="00461AA7"/>
    <w:rsid w:val="004F526E"/>
    <w:rsid w:val="0056450D"/>
    <w:rsid w:val="006722D5"/>
    <w:rsid w:val="0079224E"/>
    <w:rsid w:val="007D4DF8"/>
    <w:rsid w:val="00947093"/>
    <w:rsid w:val="00964985"/>
    <w:rsid w:val="00DA5655"/>
    <w:rsid w:val="00E0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F5CFF"/>
  <w15:chartTrackingRefBased/>
  <w15:docId w15:val="{1C9E4BA5-7291-44B3-9F40-1F94052C9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7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47D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047D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04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ill, Matthew</dc:creator>
  <cp:keywords/>
  <dc:description/>
  <cp:lastModifiedBy>Mcgill, Matthew</cp:lastModifiedBy>
  <cp:revision>5</cp:revision>
  <dcterms:created xsi:type="dcterms:W3CDTF">2022-08-01T04:24:00Z</dcterms:created>
  <dcterms:modified xsi:type="dcterms:W3CDTF">2022-09-01T17:34:00Z</dcterms:modified>
</cp:coreProperties>
</file>